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81577" w14:textId="5130A28F" w:rsidR="00701A13" w:rsidRPr="000A13D7" w:rsidRDefault="0050644C" w:rsidP="00701A1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eastAsia="ko-KR"/>
        </w:rPr>
      </w:pPr>
      <w:r>
        <w:rPr>
          <w:rFonts w:ascii="Times New Roman" w:hAnsi="Times New Roman" w:cs="Times New Roman"/>
          <w:b/>
          <w:bCs/>
          <w:sz w:val="36"/>
          <w:szCs w:val="36"/>
          <w:lang w:eastAsia="ko-KR"/>
        </w:rPr>
        <w:t xml:space="preserve">S1 </w:t>
      </w:r>
      <w:r w:rsidR="00701A13" w:rsidRPr="000A13D7">
        <w:rPr>
          <w:rFonts w:ascii="Times New Roman" w:hAnsi="Times New Roman" w:cs="Times New Roman"/>
          <w:b/>
          <w:bCs/>
          <w:sz w:val="36"/>
          <w:szCs w:val="36"/>
          <w:lang w:eastAsia="ko-KR"/>
        </w:rPr>
        <w:t>Appendix</w:t>
      </w:r>
    </w:p>
    <w:p w14:paraId="1BCC2477" w14:textId="77777777" w:rsidR="00701A13" w:rsidRDefault="00701A13" w:rsidP="00701A1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bookmarkStart w:id="0" w:name="_Hlk63645987"/>
      <w:bookmarkStart w:id="1" w:name="_Hlk63646001"/>
    </w:p>
    <w:bookmarkEnd w:id="0"/>
    <w:p w14:paraId="571085F1" w14:textId="5B5D6A7D" w:rsidR="00701A13" w:rsidRDefault="00701A13" w:rsidP="00701A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noProof/>
        </w:rPr>
        <w:drawing>
          <wp:inline distT="0" distB="0" distL="0" distR="0" wp14:anchorId="6BC5D8BF" wp14:editId="5C9BAD8A">
            <wp:extent cx="2770505" cy="13849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505" cy="138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6E657" w14:textId="77777777" w:rsidR="00960C8A" w:rsidRPr="000A13D7" w:rsidRDefault="00960C8A" w:rsidP="00960C8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0A13D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Figure A1. </w:t>
      </w:r>
      <w:r w:rsidRPr="000A13D7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Estimated changes in total suicides before and after celebrity suicide</w:t>
      </w:r>
      <w:r w:rsidRPr="000A13D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media reports using a 20 pre- and post-period.</w:t>
      </w:r>
    </w:p>
    <w:p w14:paraId="5D3F4A1B" w14:textId="77777777" w:rsidR="00960C8A" w:rsidRPr="00424B79" w:rsidRDefault="00960C8A" w:rsidP="00960C8A">
      <w:pPr>
        <w:spacing w:after="0" w:line="360" w:lineRule="auto"/>
        <w:jc w:val="both"/>
        <w:rPr>
          <w:rFonts w:ascii="Times New Roman" w:hAnsi="Times New Roman" w:cs="Times New Roman"/>
          <w:bCs/>
          <w:lang w:eastAsia="ko-KR"/>
        </w:rPr>
      </w:pPr>
      <w:r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Note: 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>The</w:t>
      </w:r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 xml:space="preserve"> </w:t>
      </w:r>
      <m:oMath>
        <m:r>
          <w:rPr>
            <w:rFonts w:ascii="Cambria Math" w:eastAsia="Malgun Gothic" w:hAnsi="Cambria Math" w:cs="Times New Roman"/>
            <w:sz w:val="20"/>
            <w:szCs w:val="20"/>
            <w:lang w:eastAsia="ko-KR"/>
          </w:rPr>
          <m:t>y</m:t>
        </m:r>
      </m:oMath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>-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axis </w:t>
      </w:r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>i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ndicates an approximate percent change in public suicide by corresponding day, which is the estimated </w:t>
      </w:r>
      <m:oMath>
        <m:sSub>
          <m:sSubPr>
            <m:ctrlPr>
              <w:ins w:id="2" w:author="chn off28" w:date="2021-04-18T00:32:00Z">
                <w:rPr>
                  <w:rFonts w:ascii="Cambria Math" w:eastAsia="Malgun Gothic" w:hAnsi="Cambria Math" w:cs="Times New Roman"/>
                  <w:bCs/>
                  <w:i/>
                  <w:sz w:val="20"/>
                  <w:szCs w:val="20"/>
                  <w:lang w:eastAsia="ko-KR"/>
                </w:rPr>
              </w:ins>
            </m:ctrlPr>
          </m:sSubPr>
          <m:e>
            <m:r>
              <w:rPr>
                <w:rFonts w:ascii="Cambria Math" w:eastAsia="Malgun Gothic" w:hAnsi="Cambria Math" w:cs="Times New Roman"/>
                <w:sz w:val="20"/>
                <w:szCs w:val="20"/>
                <w:lang w:eastAsia="ko-KR"/>
              </w:rPr>
              <m:t>β</m:t>
            </m:r>
          </m:e>
          <m:sub>
            <m:r>
              <w:rPr>
                <w:rFonts w:ascii="Cambria Math" w:eastAsia="Malgun Gothic" w:hAnsi="Cambria Math" w:cs="Times New Roman"/>
                <w:sz w:val="20"/>
                <w:szCs w:val="20"/>
                <w:lang w:eastAsia="ko-KR"/>
              </w:rPr>
              <m:t>k</m:t>
            </m:r>
          </m:sub>
        </m:sSub>
      </m:oMath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 xml:space="preserve"> 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>in equation (1).</w:t>
      </w:r>
      <w:r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 The dotted lines indicate 95% confidence interval.</w:t>
      </w:r>
    </w:p>
    <w:p w14:paraId="777CADC8" w14:textId="2C73E61F" w:rsidR="00701A13" w:rsidRDefault="00701A13" w:rsidP="00701A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754FF9C4" w14:textId="77777777" w:rsidR="00EF4917" w:rsidRPr="00846756" w:rsidRDefault="00EF4917" w:rsidP="00701A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6C17E961" w14:textId="2F1813C0" w:rsidR="00701A13" w:rsidRDefault="00701A13" w:rsidP="00701A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noProof/>
        </w:rPr>
        <w:drawing>
          <wp:inline distT="0" distB="0" distL="0" distR="0" wp14:anchorId="06FF80ED" wp14:editId="252E398B">
            <wp:extent cx="2770505" cy="13849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505" cy="138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D1D58" w14:textId="77777777" w:rsidR="00960C8A" w:rsidRPr="000A13D7" w:rsidRDefault="00960C8A" w:rsidP="00960C8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0A13D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Figure A2. </w:t>
      </w:r>
      <w:r w:rsidRPr="000A13D7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Estimated changes in total suicides before and after celebrity suicide</w:t>
      </w:r>
      <w:r w:rsidRPr="000A13D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media reports using a 40 pre- and post-period.</w:t>
      </w:r>
    </w:p>
    <w:p w14:paraId="725BC18F" w14:textId="77777777" w:rsidR="00960C8A" w:rsidRPr="00424B79" w:rsidRDefault="00960C8A" w:rsidP="00960C8A">
      <w:pPr>
        <w:spacing w:after="0" w:line="360" w:lineRule="auto"/>
        <w:jc w:val="both"/>
        <w:rPr>
          <w:rFonts w:ascii="Times New Roman" w:hAnsi="Times New Roman" w:cs="Times New Roman"/>
          <w:bCs/>
          <w:lang w:eastAsia="ko-KR"/>
        </w:rPr>
      </w:pPr>
      <w:r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Note: 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>The</w:t>
      </w:r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 xml:space="preserve"> </w:t>
      </w:r>
      <m:oMath>
        <m:r>
          <w:rPr>
            <w:rFonts w:ascii="Cambria Math" w:eastAsia="Malgun Gothic" w:hAnsi="Cambria Math" w:cs="Times New Roman"/>
            <w:sz w:val="20"/>
            <w:szCs w:val="20"/>
            <w:lang w:eastAsia="ko-KR"/>
          </w:rPr>
          <m:t>y</m:t>
        </m:r>
      </m:oMath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>-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axis </w:t>
      </w:r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>i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ndicates an approximate percent change in public suicide by corresponding day, which is the estimated </w:t>
      </w:r>
      <m:oMath>
        <m:sSub>
          <m:sSubPr>
            <m:ctrlPr>
              <w:ins w:id="3" w:author="chn off28" w:date="2021-04-18T00:32:00Z">
                <w:rPr>
                  <w:rFonts w:ascii="Cambria Math" w:eastAsia="Malgun Gothic" w:hAnsi="Cambria Math" w:cs="Times New Roman"/>
                  <w:bCs/>
                  <w:i/>
                  <w:sz w:val="20"/>
                  <w:szCs w:val="20"/>
                  <w:lang w:eastAsia="ko-KR"/>
                </w:rPr>
              </w:ins>
            </m:ctrlPr>
          </m:sSubPr>
          <m:e>
            <m:r>
              <w:rPr>
                <w:rFonts w:ascii="Cambria Math" w:eastAsia="Malgun Gothic" w:hAnsi="Cambria Math" w:cs="Times New Roman"/>
                <w:sz w:val="20"/>
                <w:szCs w:val="20"/>
                <w:lang w:eastAsia="ko-KR"/>
              </w:rPr>
              <m:t>β</m:t>
            </m:r>
          </m:e>
          <m:sub>
            <m:r>
              <w:rPr>
                <w:rFonts w:ascii="Cambria Math" w:eastAsia="Malgun Gothic" w:hAnsi="Cambria Math" w:cs="Times New Roman"/>
                <w:sz w:val="20"/>
                <w:szCs w:val="20"/>
                <w:lang w:eastAsia="ko-KR"/>
              </w:rPr>
              <m:t>k</m:t>
            </m:r>
          </m:sub>
        </m:sSub>
      </m:oMath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 xml:space="preserve"> 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>in equation (1).</w:t>
      </w:r>
      <w:r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 The dotted lines indicate 95% confidence interval.</w:t>
      </w:r>
    </w:p>
    <w:p w14:paraId="49BA805F" w14:textId="5C7EF8CB" w:rsidR="00960C8A" w:rsidRDefault="00960C8A" w:rsidP="00701A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0E1B69BA" w14:textId="77777777" w:rsidR="00EF4917" w:rsidRDefault="00EF4917" w:rsidP="00701A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bookmarkEnd w:id="1"/>
    <w:p w14:paraId="50201D68" w14:textId="3053E721" w:rsidR="00701A13" w:rsidRDefault="00701A13" w:rsidP="00701A13">
      <w:pPr>
        <w:spacing w:after="0" w:line="360" w:lineRule="auto"/>
        <w:jc w:val="both"/>
        <w:rPr>
          <w:rFonts w:ascii="Times New Roman" w:hAnsi="Times New Roman" w:cs="Times New Roman"/>
          <w:lang w:eastAsia="ko-KR"/>
        </w:rPr>
      </w:pPr>
      <w:r>
        <w:rPr>
          <w:noProof/>
        </w:rPr>
        <w:drawing>
          <wp:inline distT="0" distB="0" distL="0" distR="0" wp14:anchorId="1FF1B3E6" wp14:editId="6E775BBB">
            <wp:extent cx="2770505" cy="13849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505" cy="138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ED3BA" w14:textId="77777777" w:rsidR="00960C8A" w:rsidRPr="000A13D7" w:rsidRDefault="00960C8A" w:rsidP="00960C8A">
      <w:pPr>
        <w:shd w:val="clear" w:color="auto" w:fill="FFFFFF"/>
        <w:spacing w:after="0" w:line="360" w:lineRule="auto"/>
        <w:jc w:val="both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bookmarkStart w:id="4" w:name="_Hlk63646017"/>
      <w:r w:rsidRPr="000A13D7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Figure A3. Estimated changes in total suicides before and after celebrity suicide media reports according to the number of online news articles (40 pre- and post- period).</w:t>
      </w:r>
    </w:p>
    <w:p w14:paraId="728D5791" w14:textId="77777777" w:rsidR="00960C8A" w:rsidRDefault="00960C8A" w:rsidP="00960C8A">
      <w:pPr>
        <w:spacing w:after="0" w:line="36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4B4320">
        <w:rPr>
          <w:rFonts w:ascii="Times New Roman" w:eastAsia="Malgun Gothic" w:hAnsi="Times New Roman" w:cs="Times New Roman"/>
          <w:sz w:val="20"/>
          <w:szCs w:val="20"/>
          <w:lang w:eastAsia="ko-KR"/>
        </w:rPr>
        <w:lastRenderedPageBreak/>
        <w:t>Note: The top panel shows result</w:t>
      </w:r>
      <w:r>
        <w:rPr>
          <w:rFonts w:ascii="Times New Roman" w:eastAsia="Malgun Gothic" w:hAnsi="Times New Roman" w:cs="Times New Roman"/>
          <w:sz w:val="20"/>
          <w:szCs w:val="20"/>
          <w:lang w:eastAsia="ko-KR"/>
        </w:rPr>
        <w:t>s</w:t>
      </w:r>
      <w:r w:rsidRPr="004B4320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 </w:t>
      </w:r>
      <w:r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using celebrity suicide reports of less than 1,200 news articles </w:t>
      </w:r>
      <w:r w:rsidRPr="004B4320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and the bottom panel reports </w:t>
      </w:r>
      <w:r>
        <w:rPr>
          <w:rFonts w:ascii="Times New Roman" w:eastAsia="Malgun Gothic" w:hAnsi="Times New Roman" w:cs="Times New Roman"/>
          <w:sz w:val="20"/>
          <w:szCs w:val="20"/>
          <w:lang w:eastAsia="ko-KR"/>
        </w:rPr>
        <w:t>results using celebrity suicide reports with 1,200 or more news articles.</w:t>
      </w:r>
      <w:bookmarkEnd w:id="4"/>
      <w:r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 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>The</w:t>
      </w:r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 xml:space="preserve"> </w:t>
      </w:r>
      <m:oMath>
        <m:r>
          <w:rPr>
            <w:rFonts w:ascii="Cambria Math" w:eastAsia="Malgun Gothic" w:hAnsi="Cambria Math" w:cs="Times New Roman"/>
            <w:sz w:val="20"/>
            <w:szCs w:val="20"/>
            <w:lang w:eastAsia="ko-KR"/>
          </w:rPr>
          <m:t>y</m:t>
        </m:r>
      </m:oMath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>-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axis </w:t>
      </w:r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>i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ndicates an approximate percent change in public suicide by corresponding day, which is the estimated </w:t>
      </w:r>
      <m:oMath>
        <m:sSub>
          <m:sSubPr>
            <m:ctrlPr>
              <w:ins w:id="5" w:author="chn off28" w:date="2021-04-18T00:32:00Z">
                <w:rPr>
                  <w:rFonts w:ascii="Cambria Math" w:eastAsia="Malgun Gothic" w:hAnsi="Cambria Math" w:cs="Times New Roman"/>
                  <w:bCs/>
                  <w:i/>
                  <w:sz w:val="20"/>
                  <w:szCs w:val="20"/>
                  <w:lang w:eastAsia="ko-KR"/>
                </w:rPr>
              </w:ins>
            </m:ctrlPr>
          </m:sSubPr>
          <m:e>
            <m:r>
              <w:rPr>
                <w:rFonts w:ascii="Cambria Math" w:eastAsia="Malgun Gothic" w:hAnsi="Cambria Math" w:cs="Times New Roman"/>
                <w:sz w:val="20"/>
                <w:szCs w:val="20"/>
                <w:lang w:eastAsia="ko-KR"/>
              </w:rPr>
              <m:t>β</m:t>
            </m:r>
          </m:e>
          <m:sub>
            <m:r>
              <w:rPr>
                <w:rFonts w:ascii="Cambria Math" w:eastAsia="Malgun Gothic" w:hAnsi="Cambria Math" w:cs="Times New Roman"/>
                <w:sz w:val="20"/>
                <w:szCs w:val="20"/>
                <w:lang w:eastAsia="ko-KR"/>
              </w:rPr>
              <m:t>k</m:t>
            </m:r>
          </m:sub>
        </m:sSub>
      </m:oMath>
      <w:r w:rsidRPr="00EB3B5A">
        <w:rPr>
          <w:rFonts w:ascii="Times New Roman" w:eastAsia="Malgun Gothic" w:hAnsi="Times New Roman" w:cs="Times New Roman" w:hint="eastAsia"/>
          <w:bCs/>
          <w:sz w:val="20"/>
          <w:szCs w:val="20"/>
          <w:lang w:eastAsia="ko-KR"/>
        </w:rPr>
        <w:t xml:space="preserve"> </w:t>
      </w:r>
      <w:r w:rsidRPr="00EB3B5A"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>in equation (1).</w:t>
      </w:r>
      <w:r>
        <w:rPr>
          <w:rFonts w:ascii="Times New Roman" w:eastAsia="Malgun Gothic" w:hAnsi="Times New Roman" w:cs="Times New Roman"/>
          <w:bCs/>
          <w:sz w:val="20"/>
          <w:szCs w:val="20"/>
          <w:lang w:eastAsia="ko-KR"/>
        </w:rPr>
        <w:t xml:space="preserve"> The dotted lines indicate 95% confidence interval.</w:t>
      </w:r>
    </w:p>
    <w:p w14:paraId="1DD6A4D9" w14:textId="46EC0217" w:rsidR="00960C8A" w:rsidRDefault="00960C8A" w:rsidP="00701A13">
      <w:pPr>
        <w:spacing w:after="0" w:line="360" w:lineRule="auto"/>
        <w:jc w:val="both"/>
        <w:rPr>
          <w:rFonts w:ascii="Times New Roman" w:hAnsi="Times New Roman" w:cs="Times New Roman"/>
          <w:lang w:eastAsia="ko-KR"/>
        </w:rPr>
      </w:pPr>
    </w:p>
    <w:p w14:paraId="6718FBDA" w14:textId="77777777" w:rsidR="005646CF" w:rsidRDefault="005646CF" w:rsidP="00701A13">
      <w:pPr>
        <w:spacing w:after="0" w:line="360" w:lineRule="auto"/>
        <w:jc w:val="both"/>
        <w:rPr>
          <w:rFonts w:ascii="Times New Roman" w:hAnsi="Times New Roman" w:cs="Times New Roman"/>
          <w:lang w:eastAsia="ko-KR"/>
        </w:rPr>
      </w:pPr>
    </w:p>
    <w:p w14:paraId="7B150009" w14:textId="77777777" w:rsidR="00701A13" w:rsidRPr="00B677F5" w:rsidRDefault="00701A13" w:rsidP="00701A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bookmarkStart w:id="6" w:name="_Hlk63646041"/>
      <w:r w:rsidRPr="00B677F5">
        <w:rPr>
          <w:rFonts w:ascii="Times New Roman" w:hAnsi="Times New Roman" w:cs="Times New Roman" w:hint="eastAsia"/>
          <w:sz w:val="24"/>
          <w:szCs w:val="24"/>
          <w:lang w:eastAsia="ko-KR"/>
        </w:rPr>
        <w:t>T</w:t>
      </w:r>
      <w:r w:rsidRPr="00B677F5">
        <w:rPr>
          <w:rFonts w:ascii="Times New Roman" w:hAnsi="Times New Roman" w:cs="Times New Roman"/>
          <w:sz w:val="24"/>
          <w:szCs w:val="24"/>
          <w:lang w:eastAsia="ko-KR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eastAsia="ko-KR"/>
        </w:rPr>
        <w:t>A1.</w:t>
      </w:r>
      <w:r w:rsidRPr="00B677F5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B677F5">
        <w:rPr>
          <w:rFonts w:ascii="Times New Roman" w:hAnsi="Times New Roman" w:cs="Times New Roman" w:hint="eastAsia"/>
          <w:bCs/>
          <w:sz w:val="24"/>
          <w:szCs w:val="24"/>
          <w:lang w:eastAsia="ko-KR"/>
        </w:rPr>
        <w:t>Average</w:t>
      </w:r>
      <w:r w:rsidRPr="00B677F5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 effect on days </w:t>
      </w:r>
      <w:r w:rsidRPr="00B677F5">
        <w:rPr>
          <w:rFonts w:ascii="Times New Roman" w:hAnsi="Times New Roman" w:cs="Times New Roman" w:hint="eastAsia"/>
          <w:bCs/>
          <w:sz w:val="24"/>
          <w:szCs w:val="24"/>
          <w:lang w:eastAsia="ko-KR"/>
        </w:rPr>
        <w:t>after</w:t>
      </w:r>
      <w:r w:rsidRPr="00B677F5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 celebrity death incidents by the number of online news</w:t>
      </w:r>
    </w:p>
    <w:tbl>
      <w:tblPr>
        <w:tblW w:w="907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253"/>
        <w:gridCol w:w="2409"/>
        <w:gridCol w:w="2410"/>
      </w:tblGrid>
      <w:tr w:rsidR="00701A13" w14:paraId="5657D4CC" w14:textId="77777777" w:rsidTr="00F35B12">
        <w:trPr>
          <w:trHeight w:val="298"/>
          <w:jc w:val="center"/>
        </w:trPr>
        <w:tc>
          <w:tcPr>
            <w:tcW w:w="42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AF50A1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B517F7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6532BA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701A13" w14:paraId="67B04078" w14:textId="77777777" w:rsidTr="00F35B12">
        <w:trPr>
          <w:trHeight w:val="31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8B7E0A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6EF6A3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repor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F89D1E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reported</w:t>
            </w:r>
          </w:p>
        </w:tc>
      </w:tr>
      <w:tr w:rsidR="00701A13" w14:paraId="0DD47D0A" w14:textId="77777777" w:rsidTr="00F35B12">
        <w:trPr>
          <w:trHeight w:val="29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6FA61AC0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Effect (1-10 day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525D2BD0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9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5B66B256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8***</w:t>
            </w:r>
          </w:p>
        </w:tc>
      </w:tr>
      <w:tr w:rsidR="00701A13" w14:paraId="5B6C68F5" w14:textId="77777777" w:rsidTr="00F35B12">
        <w:trPr>
          <w:trHeight w:val="29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2BCD9C69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09F62F54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4482726C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79)</w:t>
            </w:r>
          </w:p>
        </w:tc>
      </w:tr>
      <w:tr w:rsidR="00701A13" w14:paraId="1B395366" w14:textId="77777777" w:rsidTr="00F35B12">
        <w:trPr>
          <w:trHeight w:val="31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036308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Effect (11-20 day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FB168D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9D0799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0***</w:t>
            </w:r>
          </w:p>
        </w:tc>
      </w:tr>
      <w:tr w:rsidR="00701A13" w14:paraId="63F50821" w14:textId="77777777" w:rsidTr="00F35B12">
        <w:trPr>
          <w:trHeight w:val="29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41293B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D76040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944A59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89)</w:t>
            </w:r>
          </w:p>
        </w:tc>
      </w:tr>
      <w:tr w:rsidR="00701A13" w14:paraId="59071D53" w14:textId="77777777" w:rsidTr="00F35B12">
        <w:trPr>
          <w:trHeight w:val="31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4A45C4FC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Effect (21-40 day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71A2E012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6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107AFB4B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9***</w:t>
            </w:r>
          </w:p>
        </w:tc>
      </w:tr>
      <w:tr w:rsidR="00701A13" w14:paraId="046DC378" w14:textId="77777777" w:rsidTr="00F35B12">
        <w:trPr>
          <w:trHeight w:val="29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00FCD205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7E11CDA0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0C0A5BBB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96)</w:t>
            </w:r>
          </w:p>
        </w:tc>
      </w:tr>
      <w:tr w:rsidR="00701A13" w14:paraId="4DBFBC11" w14:textId="77777777" w:rsidTr="00F35B12">
        <w:trPr>
          <w:trHeight w:val="29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F07E5B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2C1F89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3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C28045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5***</w:t>
            </w:r>
          </w:p>
        </w:tc>
      </w:tr>
      <w:tr w:rsidR="00701A13" w14:paraId="042EB1FF" w14:textId="77777777" w:rsidTr="00F35B12">
        <w:trPr>
          <w:trHeight w:val="31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9EA4D4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262BE4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6E7943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17)</w:t>
            </w:r>
          </w:p>
        </w:tc>
      </w:tr>
      <w:tr w:rsidR="00701A13" w14:paraId="661D2144" w14:textId="77777777" w:rsidTr="00F35B12">
        <w:tblPrEx>
          <w:tblBorders>
            <w:bottom w:val="single" w:sz="6" w:space="0" w:color="auto"/>
          </w:tblBorders>
        </w:tblPrEx>
        <w:trPr>
          <w:trHeight w:val="314"/>
          <w:jc w:val="center"/>
        </w:trPr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BDBDB" w:themeFill="accent3" w:themeFillTint="66"/>
          </w:tcPr>
          <w:p w14:paraId="0E6F2F06" w14:textId="77777777" w:rsidR="00701A13" w:rsidRDefault="00701A13" w:rsidP="00F35B12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BDBDB" w:themeFill="accent3" w:themeFillTint="66"/>
          </w:tcPr>
          <w:p w14:paraId="5A6BB32C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BDBDB" w:themeFill="accent3" w:themeFillTint="66"/>
          </w:tcPr>
          <w:p w14:paraId="70C58F73" w14:textId="77777777" w:rsidR="00701A13" w:rsidRDefault="00701A13" w:rsidP="00F35B12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3</w:t>
            </w:r>
          </w:p>
        </w:tc>
      </w:tr>
    </w:tbl>
    <w:p w14:paraId="06921C87" w14:textId="77777777" w:rsidR="00701A13" w:rsidRPr="000A13D7" w:rsidRDefault="00701A13" w:rsidP="00701A13">
      <w:pPr>
        <w:adjustRightInd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D8651D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Note: </w:t>
      </w:r>
      <w:r w:rsidRPr="0075722E">
        <w:rPr>
          <w:rFonts w:ascii="Times New Roman" w:eastAsia="Malgun Gothic" w:hAnsi="Times New Roman" w:cs="Times New Roman"/>
          <w:sz w:val="20"/>
          <w:szCs w:val="20"/>
          <w:lang w:eastAsia="ko-KR"/>
        </w:rPr>
        <w:t>Column (1)</w:t>
      </w:r>
      <w:r w:rsidRPr="00F802E4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 shows estimates using celebrity suicide reports of less than 1,200 news articles and column (2) shows estimates using celebrity suicide reports with 1,200 or more news articles. </w:t>
      </w:r>
      <w:r w:rsidRPr="002D0DA6">
        <w:rPr>
          <w:rFonts w:ascii="Times New Roman" w:hAnsi="Times New Roman" w:cs="Times New Roman"/>
          <w:sz w:val="20"/>
          <w:szCs w:val="20"/>
        </w:rPr>
        <w:t>Robust standard errors are in parentheses. *** p&lt;0.01, ** p&lt;0.05, * p&lt;0.1</w:t>
      </w:r>
      <w:bookmarkEnd w:id="6"/>
    </w:p>
    <w:p w14:paraId="2E5D0CF5" w14:textId="77777777" w:rsidR="00701A13" w:rsidRPr="001F0B83" w:rsidRDefault="00701A13" w:rsidP="00701A13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ko-KR" w:bidi="bn-IN"/>
        </w:rPr>
      </w:pPr>
      <w:r w:rsidRPr="006C53A2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 </w:t>
      </w:r>
    </w:p>
    <w:p w14:paraId="5A5531CE" w14:textId="77777777" w:rsidR="007D6B91" w:rsidRDefault="007D6B91"/>
    <w:sectPr w:rsidR="007D6B91">
      <w:footerReference w:type="default" r:id="rId9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C80B4" w14:textId="77777777" w:rsidR="005D3DA0" w:rsidRDefault="0050644C">
      <w:pPr>
        <w:spacing w:after="0" w:line="240" w:lineRule="auto"/>
      </w:pPr>
      <w:r>
        <w:separator/>
      </w:r>
    </w:p>
  </w:endnote>
  <w:endnote w:type="continuationSeparator" w:id="0">
    <w:p w14:paraId="02EE307E" w14:textId="77777777" w:rsidR="005D3DA0" w:rsidRDefault="00506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2964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C6E965" w14:textId="77777777" w:rsidR="00312D90" w:rsidRDefault="00701A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F4B216" w14:textId="77777777" w:rsidR="00312D90" w:rsidRDefault="00EF49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787BF" w14:textId="77777777" w:rsidR="005D3DA0" w:rsidRDefault="0050644C">
      <w:pPr>
        <w:spacing w:after="0" w:line="240" w:lineRule="auto"/>
      </w:pPr>
      <w:r>
        <w:separator/>
      </w:r>
    </w:p>
  </w:footnote>
  <w:footnote w:type="continuationSeparator" w:id="0">
    <w:p w14:paraId="6BE09698" w14:textId="77777777" w:rsidR="005D3DA0" w:rsidRDefault="0050644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n off28">
    <w15:presenceInfo w15:providerId="AD" w15:userId="S::chn_off28@ApexKnowledge.onmicrosoft.com::ad144cb7-40d5-4ac0-99c7-02316670ac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A13"/>
    <w:rsid w:val="0050644C"/>
    <w:rsid w:val="005646CF"/>
    <w:rsid w:val="005D3DA0"/>
    <w:rsid w:val="00701A13"/>
    <w:rsid w:val="007D6B91"/>
    <w:rsid w:val="00960C8A"/>
    <w:rsid w:val="00BA5CF0"/>
    <w:rsid w:val="00EA5787"/>
    <w:rsid w:val="00EF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7B66"/>
  <w15:chartTrackingRefBased/>
  <w15:docId w15:val="{107F24E5-FA23-4DCB-B5F9-A603DBD6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A1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1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A13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2</cp:lastModifiedBy>
  <cp:revision>5</cp:revision>
  <dcterms:created xsi:type="dcterms:W3CDTF">2021-04-17T19:06:00Z</dcterms:created>
  <dcterms:modified xsi:type="dcterms:W3CDTF">2021-04-19T02:54:00Z</dcterms:modified>
</cp:coreProperties>
</file>